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293"/>
        <w:gridCol w:w="1732"/>
        <w:gridCol w:w="908"/>
        <w:gridCol w:w="1743"/>
        <w:gridCol w:w="1353"/>
        <w:gridCol w:w="1003"/>
      </w:tblGrid>
      <w:tr w:rsidR="007F1933" w:rsidRPr="007F1933" w:rsidTr="007F1933">
        <w:trPr>
          <w:trHeight w:val="32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ple</w:t>
            </w:r>
            <w:proofErr w:type="spellEnd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I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aplotyp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 rest (pg/ml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uring</w:t>
            </w:r>
            <w:proofErr w:type="spellEnd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pg/ml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-</w:t>
            </w: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3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7 ± 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&lt; </w:t>
            </w:r>
            <w:proofErr w:type="gram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01</w:t>
            </w:r>
            <w:proofErr w:type="gramEnd"/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8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4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5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5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9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1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7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1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5 ± 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1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 ± 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9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03</w:t>
            </w:r>
            <w:proofErr w:type="gramEnd"/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3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2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2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7F1933" w:rsidRPr="007F1933" w:rsidTr="007F1933">
        <w:trPr>
          <w:trHeight w:val="340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6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1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1933" w:rsidRPr="007F1933" w:rsidRDefault="007F1933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</w:tbl>
    <w:p w:rsidR="002C3DCC" w:rsidRDefault="007F1933">
      <w:pPr>
        <w:rPr>
          <w:lang w:val="en-US"/>
        </w:rPr>
      </w:pPr>
      <w:r w:rsidRPr="007F1933">
        <w:rPr>
          <w:lang w:val="en-US"/>
        </w:rPr>
        <w:lastRenderedPageBreak/>
        <w:t xml:space="preserve">Supplementary Table 5. </w:t>
      </w:r>
      <w:r w:rsidRPr="007F1933">
        <w:rPr>
          <w:lang w:val="en-US"/>
        </w:rPr>
        <w:t>Plasma concentration of Endothelin 1 (EDN1) (mean + standard deviation) at rest and during exercise</w:t>
      </w:r>
      <w:r>
        <w:rPr>
          <w:lang w:val="en-US"/>
        </w:rPr>
        <w:t>.</w:t>
      </w:r>
    </w:p>
    <w:p w:rsidR="007F1933" w:rsidRDefault="007F1933">
      <w:pPr>
        <w:rPr>
          <w:lang w:val="en-US"/>
        </w:rPr>
      </w:pPr>
    </w:p>
    <w:p w:rsidR="007F1933" w:rsidRDefault="007F1933">
      <w:pPr>
        <w:rPr>
          <w:lang w:val="en-US"/>
        </w:rPr>
      </w:pPr>
      <w:r>
        <w:rPr>
          <w:lang w:val="en-US"/>
        </w:rPr>
        <w:t>CV= coefficient of variation of the technical replicates</w:t>
      </w:r>
    </w:p>
    <w:p w:rsidR="007F1933" w:rsidRDefault="007F1933">
      <w:pPr>
        <w:rPr>
          <w:lang w:val="en-US"/>
        </w:rPr>
      </w:pPr>
      <w:r>
        <w:rPr>
          <w:lang w:val="en-US"/>
        </w:rPr>
        <w:t>p-values generated from Student´s t-test, significant values in bold</w:t>
      </w:r>
    </w:p>
    <w:p w:rsidR="007F1933" w:rsidRDefault="007F1933">
      <w:pPr>
        <w:rPr>
          <w:lang w:val="en-US"/>
        </w:rPr>
      </w:pPr>
    </w:p>
    <w:p w:rsidR="007F1933" w:rsidRPr="007F1933" w:rsidRDefault="007F1933">
      <w:pPr>
        <w:rPr>
          <w:lang w:val="en-US"/>
        </w:rPr>
      </w:pPr>
    </w:p>
    <w:sectPr w:rsidR="007F1933" w:rsidRPr="007F19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933"/>
    <w:rsid w:val="00241229"/>
    <w:rsid w:val="002C3DCC"/>
    <w:rsid w:val="007F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89F9E2"/>
  <w15:chartTrackingRefBased/>
  <w15:docId w15:val="{C755715A-8AB7-6C42-931D-FD82DA6F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4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11T12:52:00Z</dcterms:created>
  <dcterms:modified xsi:type="dcterms:W3CDTF">2022-10-11T12:56:00Z</dcterms:modified>
</cp:coreProperties>
</file>